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A1ADF" w14:textId="23848430" w:rsidR="00DA4BCB" w:rsidRPr="00F15392" w:rsidRDefault="00350FB0" w:rsidP="002543D3">
      <w:pPr>
        <w:spacing w:line="256" w:lineRule="auto"/>
        <w:rPr>
          <w:rFonts w:ascii="Calibri" w:eastAsia="Calibri" w:hAnsi="Calibri" w:cs="Times New Roman"/>
          <w:color w:val="4472C4" w:themeColor="accent1"/>
          <w:lang w:val="en-CA"/>
        </w:rPr>
      </w:pPr>
      <w:r w:rsidRPr="00F15392"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val="en-CA"/>
        </w:rPr>
        <w:t>Multimedia Appendix</w:t>
      </w:r>
      <w:r w:rsidR="005A5E99" w:rsidRPr="00F15392"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val="en-CA"/>
        </w:rPr>
        <w:t xml:space="preserve"> </w:t>
      </w:r>
      <w:r w:rsidR="005F4EB4" w:rsidRPr="00F15392">
        <w:rPr>
          <w:rFonts w:ascii="Times New Roman" w:eastAsia="Calibri" w:hAnsi="Times New Roman" w:cs="Times New Roman"/>
          <w:b/>
          <w:bCs/>
          <w:color w:val="000000" w:themeColor="text1"/>
          <w:sz w:val="36"/>
          <w:szCs w:val="36"/>
          <w:lang w:val="en-CA"/>
        </w:rPr>
        <w:t>1</w:t>
      </w:r>
      <w:r w:rsidR="005A5E99" w:rsidRPr="00F15392">
        <w:rPr>
          <w:rFonts w:ascii="Times New Roman" w:eastAsia="Calibri" w:hAnsi="Times New Roman" w:cs="Times New Roman"/>
          <w:color w:val="000000" w:themeColor="text1"/>
          <w:sz w:val="36"/>
          <w:szCs w:val="36"/>
          <w:lang w:val="en-CA"/>
        </w:rPr>
        <w:t>.</w:t>
      </w:r>
      <w:r w:rsidR="005A5E99" w:rsidRPr="00F1539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proofErr w:type="spellStart"/>
      <w:r w:rsidR="005A5E99" w:rsidRPr="00F1539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/>
        </w:rPr>
        <w:t>Postdeliberation</w:t>
      </w:r>
      <w:proofErr w:type="spellEnd"/>
      <w:r w:rsidR="005A5E99" w:rsidRPr="00F1539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CA"/>
        </w:rPr>
        <w:t xml:space="preserve"> questionnaire</w:t>
      </w:r>
    </w:p>
    <w:p w14:paraId="405A7B05" w14:textId="77777777" w:rsidR="00FC792F" w:rsidRPr="00E95EF4" w:rsidRDefault="00FC792F" w:rsidP="00DA4BCB">
      <w:pPr>
        <w:jc w:val="center"/>
        <w:rPr>
          <w:u w:val="single"/>
          <w:lang w:val="en-CA"/>
        </w:rPr>
      </w:pPr>
    </w:p>
    <w:p w14:paraId="7BBB27DA" w14:textId="77777777" w:rsidR="00DA4BCB" w:rsidRPr="00E95EF4" w:rsidRDefault="00DA4BCB" w:rsidP="00DA4BCB">
      <w:pPr>
        <w:spacing w:line="256" w:lineRule="auto"/>
        <w:jc w:val="center"/>
        <w:rPr>
          <w:rFonts w:ascii="Calibri" w:eastAsia="Calibri" w:hAnsi="Calibri" w:cs="Times New Roman"/>
          <w:b/>
          <w:bCs/>
          <w:sz w:val="20"/>
          <w:szCs w:val="20"/>
          <w:u w:val="single"/>
          <w:lang w:val="en-CA"/>
        </w:rPr>
      </w:pPr>
      <w:r w:rsidRPr="00E95EF4">
        <w:rPr>
          <w:rFonts w:ascii="Calibri" w:eastAsia="Calibri" w:hAnsi="Calibri" w:cs="Times New Roman"/>
          <w:b/>
          <w:bCs/>
          <w:sz w:val="20"/>
          <w:szCs w:val="20"/>
          <w:u w:val="single"/>
          <w:lang w:val="en-CA"/>
        </w:rPr>
        <w:t>Section I</w:t>
      </w:r>
    </w:p>
    <w:p w14:paraId="0B3BF7EC" w14:textId="62507648" w:rsidR="00DA4BCB" w:rsidRPr="0097339E" w:rsidRDefault="00DA4BCB" w:rsidP="00DA4BCB">
      <w:pPr>
        <w:spacing w:line="256" w:lineRule="auto"/>
        <w:rPr>
          <w:rFonts w:ascii="Calibri" w:eastAsia="Calibri" w:hAnsi="Calibri" w:cs="Times New Roman"/>
          <w:sz w:val="20"/>
          <w:szCs w:val="20"/>
          <w:lang w:val="en-CA"/>
        </w:rPr>
      </w:pPr>
      <w:r w:rsidRPr="0097339E">
        <w:rPr>
          <w:rFonts w:ascii="Calibri" w:eastAsia="Calibri" w:hAnsi="Calibri" w:cs="Times New Roman"/>
          <w:sz w:val="20"/>
          <w:szCs w:val="20"/>
          <w:lang w:val="en-CA"/>
        </w:rPr>
        <w:t>Prioritization modalities and protocol content for adults and children were discussed in the deliberative process. Please answer the following questions</w:t>
      </w:r>
      <w:r>
        <w:rPr>
          <w:rFonts w:ascii="Calibri" w:eastAsia="Calibri" w:hAnsi="Calibri" w:cs="Times New Roman"/>
          <w:sz w:val="20"/>
          <w:szCs w:val="20"/>
          <w:lang w:val="en-CA"/>
        </w:rPr>
        <w:t xml:space="preserve"> based on</w:t>
      </w:r>
      <w:r w:rsidRPr="0097339E">
        <w:rPr>
          <w:rFonts w:ascii="Calibri" w:eastAsia="Calibri" w:hAnsi="Calibri" w:cs="Times New Roman"/>
          <w:sz w:val="20"/>
          <w:szCs w:val="20"/>
          <w:lang w:val="en-CA"/>
        </w:rPr>
        <w:t xml:space="preserve"> your post-deliberation perspective.</w:t>
      </w:r>
      <w:bookmarkStart w:id="0" w:name="_Hlk96121314"/>
    </w:p>
    <w:p w14:paraId="7CAF5A3D" w14:textId="02EEB2BB" w:rsidR="00DA4BCB" w:rsidRPr="00D246B0" w:rsidRDefault="00DA4BCB" w:rsidP="00DA4BCB">
      <w:pPr>
        <w:spacing w:line="256" w:lineRule="auto"/>
        <w:rPr>
          <w:rFonts w:ascii="Calibri" w:eastAsia="Calibri" w:hAnsi="Calibri" w:cs="Times New Roman"/>
          <w:b/>
          <w:bCs/>
          <w:sz w:val="20"/>
          <w:szCs w:val="20"/>
          <w:lang w:val="en-US"/>
        </w:rPr>
      </w:pPr>
      <w:bookmarkStart w:id="1" w:name="_Hlk96123253"/>
      <w:bookmarkEnd w:id="0"/>
      <w:r w:rsidRPr="00D246B0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Assessment of post-deliberation perspectives</w:t>
      </w:r>
    </w:p>
    <w:p w14:paraId="6E25BEFB" w14:textId="7748710D" w:rsidR="00DA4BCB" w:rsidRPr="00D246B0" w:rsidRDefault="00DA4BCB" w:rsidP="00DA4BCB">
      <w:pPr>
        <w:spacing w:line="256" w:lineRule="auto"/>
        <w:rPr>
          <w:rFonts w:ascii="Calibri" w:eastAsia="Calibri" w:hAnsi="Calibri" w:cs="Times New Roman"/>
          <w:b/>
          <w:bCs/>
          <w:sz w:val="20"/>
          <w:szCs w:val="20"/>
          <w:lang w:val="en-US"/>
        </w:rPr>
      </w:pPr>
      <w:r w:rsidRPr="00D246B0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Question on change of perspective after deliberation on the protocols presented</w:t>
      </w:r>
    </w:p>
    <w:p w14:paraId="391CA7E2" w14:textId="77777777" w:rsidR="00DA4BCB" w:rsidRPr="00D246B0" w:rsidRDefault="00DA4BCB" w:rsidP="00DA4BCB">
      <w:pPr>
        <w:spacing w:line="25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D246B0">
        <w:rPr>
          <w:rFonts w:ascii="Calibri" w:eastAsia="Calibri" w:hAnsi="Calibri" w:cs="Times New Roman"/>
          <w:sz w:val="20"/>
          <w:szCs w:val="20"/>
          <w:lang w:val="en-US"/>
        </w:rPr>
        <w:t xml:space="preserve">a) Do you consider that this democratic deliberation has </w:t>
      </w:r>
      <w:r>
        <w:rPr>
          <w:rFonts w:ascii="Calibri" w:eastAsia="Calibri" w:hAnsi="Calibri" w:cs="Times New Roman"/>
          <w:sz w:val="20"/>
          <w:szCs w:val="20"/>
          <w:lang w:val="en-US"/>
        </w:rPr>
        <w:t>led to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 xml:space="preserve"> a change in your perspectives? Please check </w:t>
      </w:r>
      <w:r>
        <w:rPr>
          <w:rFonts w:ascii="Calibri" w:eastAsia="Calibri" w:hAnsi="Calibri" w:cs="Times New Roman"/>
          <w:sz w:val="20"/>
          <w:szCs w:val="20"/>
          <w:lang w:val="en-US"/>
        </w:rPr>
        <w:t>the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 xml:space="preserve"> degree of change in</w:t>
      </w:r>
      <w:r>
        <w:rPr>
          <w:rFonts w:ascii="Calibri" w:eastAsia="Calibri" w:hAnsi="Calibri" w:cs="Times New Roman"/>
          <w:sz w:val="20"/>
          <w:szCs w:val="20"/>
          <w:lang w:val="en-US"/>
        </w:rPr>
        <w:t xml:space="preserve"> your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 xml:space="preserve"> perspective</w:t>
      </w:r>
      <w:r>
        <w:rPr>
          <w:rFonts w:ascii="Calibri" w:eastAsia="Calibri" w:hAnsi="Calibri" w:cs="Times New Roman"/>
          <w:sz w:val="20"/>
          <w:szCs w:val="20"/>
          <w:lang w:val="en-US"/>
        </w:rPr>
        <w:t>, if applicable,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 xml:space="preserve"> regarding each of the following options.</w:t>
      </w:r>
    </w:p>
    <w:tbl>
      <w:tblPr>
        <w:tblStyle w:val="Grilledutableau4"/>
        <w:tblW w:w="0" w:type="auto"/>
        <w:tblInd w:w="0" w:type="dxa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76"/>
        <w:gridCol w:w="1264"/>
      </w:tblGrid>
      <w:tr w:rsidR="00DA4BCB" w:rsidRPr="00D246B0" w14:paraId="6E39A041" w14:textId="77777777" w:rsidTr="0095512A">
        <w:trPr>
          <w:trHeight w:val="534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156F4" w14:textId="77777777" w:rsidR="00DA4BCB" w:rsidRPr="00D246B0" w:rsidRDefault="00DA4BCB" w:rsidP="0095512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246B0">
              <w:rPr>
                <w:b/>
                <w:bCs/>
                <w:sz w:val="18"/>
                <w:szCs w:val="18"/>
                <w:lang w:val="en-US"/>
              </w:rPr>
              <w:t>Your perspectives on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0519DEB" w14:textId="77777777" w:rsidR="00DA4BCB" w:rsidRPr="00D246B0" w:rsidRDefault="00DA4BCB" w:rsidP="0095512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246B0">
              <w:rPr>
                <w:b/>
                <w:bCs/>
                <w:sz w:val="18"/>
                <w:szCs w:val="18"/>
                <w:lang w:val="en-US"/>
              </w:rPr>
              <w:t>Total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623FA97" w14:textId="77777777" w:rsidR="00DA4BCB" w:rsidRPr="00D246B0" w:rsidRDefault="00DA4BCB" w:rsidP="0095512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246B0">
              <w:rPr>
                <w:b/>
                <w:bCs/>
                <w:sz w:val="18"/>
                <w:szCs w:val="18"/>
                <w:lang w:val="en-US"/>
              </w:rPr>
              <w:t>Partial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D5151DE" w14:textId="77777777" w:rsidR="00DA4BCB" w:rsidRPr="00D246B0" w:rsidRDefault="00DA4BCB" w:rsidP="0095512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246B0">
              <w:rPr>
                <w:b/>
                <w:bCs/>
                <w:sz w:val="18"/>
                <w:szCs w:val="18"/>
                <w:lang w:val="en-US"/>
              </w:rPr>
              <w:t>Somewhat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3BE7FCC" w14:textId="77777777" w:rsidR="00DA4BCB" w:rsidRPr="00D246B0" w:rsidRDefault="00DA4BCB" w:rsidP="0095512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246B0">
              <w:rPr>
                <w:b/>
                <w:bCs/>
                <w:sz w:val="18"/>
                <w:szCs w:val="18"/>
                <w:lang w:val="en-US"/>
              </w:rPr>
              <w:t>Not at all</w:t>
            </w:r>
          </w:p>
        </w:tc>
      </w:tr>
      <w:tr w:rsidR="00DA4BCB" w:rsidRPr="00E95EF4" w14:paraId="42FD45D7" w14:textId="77777777" w:rsidTr="0095512A">
        <w:trPr>
          <w:trHeight w:val="71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5D43A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  <w:r w:rsidRPr="00D246B0">
              <w:rPr>
                <w:sz w:val="18"/>
                <w:szCs w:val="18"/>
                <w:lang w:val="en-US"/>
              </w:rPr>
              <w:t>1) Clinical criteria of the adult protoc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B7D3A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F0D7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7289E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E1E4C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</w:tr>
      <w:tr w:rsidR="00DA4BCB" w:rsidRPr="00E95EF4" w14:paraId="3118FB30" w14:textId="77777777" w:rsidTr="0095512A">
        <w:trPr>
          <w:trHeight w:val="71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293E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  <w:r w:rsidRPr="00D246B0">
              <w:rPr>
                <w:sz w:val="18"/>
                <w:szCs w:val="18"/>
                <w:lang w:val="en-US"/>
              </w:rPr>
              <w:t>2) Principles and values of the adult protoc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E4B9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65B2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4B5D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3DF43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</w:tr>
      <w:tr w:rsidR="00DA4BCB" w:rsidRPr="00A64E15" w14:paraId="63A2E038" w14:textId="77777777" w:rsidTr="0095512A">
        <w:trPr>
          <w:trHeight w:val="54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935EF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  <w:r w:rsidRPr="00D246B0">
              <w:rPr>
                <w:sz w:val="18"/>
                <w:szCs w:val="18"/>
                <w:lang w:val="en-US"/>
              </w:rPr>
              <w:t>3) Pediatric/neonatal protocol principles and values</w:t>
            </w:r>
          </w:p>
          <w:p w14:paraId="2D46CEF8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BBF7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AB39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EA842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9E429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</w:tr>
      <w:tr w:rsidR="00DA4BCB" w:rsidRPr="00D246B0" w14:paraId="0EB25FD4" w14:textId="77777777" w:rsidTr="0095512A">
        <w:trPr>
          <w:trHeight w:val="54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0B0C3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  <w:r w:rsidRPr="00D246B0">
              <w:rPr>
                <w:sz w:val="18"/>
                <w:szCs w:val="18"/>
                <w:lang w:val="en-US"/>
              </w:rPr>
              <w:t>4) The tie-breaker criteria</w:t>
            </w:r>
          </w:p>
          <w:p w14:paraId="360A22AD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107D0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7C8B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7D35C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5BCB" w14:textId="77777777" w:rsidR="00DA4BCB" w:rsidRPr="00D246B0" w:rsidRDefault="00DA4BCB" w:rsidP="0095512A">
            <w:pPr>
              <w:rPr>
                <w:sz w:val="18"/>
                <w:szCs w:val="18"/>
                <w:lang w:val="en-US"/>
              </w:rPr>
            </w:pPr>
          </w:p>
        </w:tc>
      </w:tr>
      <w:bookmarkEnd w:id="1"/>
    </w:tbl>
    <w:p w14:paraId="6C12FCC3" w14:textId="77777777" w:rsidR="00DA4BCB" w:rsidRPr="00621111" w:rsidRDefault="00DA4BCB" w:rsidP="00DA4BCB">
      <w:pPr>
        <w:spacing w:line="256" w:lineRule="auto"/>
        <w:rPr>
          <w:rFonts w:ascii="Calibri" w:eastAsia="Calibri" w:hAnsi="Calibri" w:cs="Times New Roman"/>
          <w:b/>
          <w:bCs/>
          <w:sz w:val="20"/>
          <w:szCs w:val="20"/>
        </w:rPr>
      </w:pPr>
    </w:p>
    <w:p w14:paraId="2F77C040" w14:textId="189BF5EC" w:rsidR="00DA4BCB" w:rsidRPr="00D246B0" w:rsidRDefault="00DA4BCB" w:rsidP="00DA4BCB">
      <w:pPr>
        <w:spacing w:line="256" w:lineRule="auto"/>
        <w:rPr>
          <w:rFonts w:ascii="Calibri" w:eastAsia="Calibri" w:hAnsi="Calibri" w:cs="Times New Roman"/>
          <w:sz w:val="20"/>
          <w:szCs w:val="20"/>
          <w:lang w:val="en-CA"/>
        </w:rPr>
      </w:pPr>
      <w:bookmarkStart w:id="2" w:name="_Hlk170595234"/>
      <w:r w:rsidRPr="00621111">
        <w:rPr>
          <w:rFonts w:ascii="Calibri" w:eastAsia="Calibri" w:hAnsi="Calibri" w:cs="Times New Roman"/>
          <w:sz w:val="20"/>
          <w:szCs w:val="20"/>
        </w:rPr>
        <w:t xml:space="preserve">a) 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>Comments: ___________________________________________________________________________</w:t>
      </w:r>
    </w:p>
    <w:bookmarkEnd w:id="2"/>
    <w:p w14:paraId="20171106" w14:textId="77777777" w:rsidR="00DA4BCB" w:rsidRPr="00D246B0" w:rsidRDefault="00DA4BCB" w:rsidP="00DA4BCB">
      <w:pPr>
        <w:spacing w:line="256" w:lineRule="auto"/>
        <w:rPr>
          <w:rFonts w:ascii="Calibri" w:eastAsia="Calibri" w:hAnsi="Calibri" w:cs="Times New Roman"/>
          <w:b/>
          <w:bCs/>
          <w:sz w:val="20"/>
          <w:szCs w:val="20"/>
          <w:u w:val="single"/>
          <w:lang w:val="en-CA"/>
        </w:rPr>
      </w:pPr>
    </w:p>
    <w:p w14:paraId="2FF4C861" w14:textId="77777777" w:rsidR="00DA4BCB" w:rsidRPr="00D246B0" w:rsidRDefault="00DA4BCB" w:rsidP="00DA4BCB">
      <w:pPr>
        <w:spacing w:line="256" w:lineRule="auto"/>
        <w:jc w:val="center"/>
        <w:rPr>
          <w:rFonts w:ascii="Calibri" w:eastAsia="Calibri" w:hAnsi="Calibri" w:cs="Times New Roman"/>
          <w:b/>
          <w:bCs/>
          <w:sz w:val="20"/>
          <w:szCs w:val="20"/>
          <w:u w:val="single"/>
          <w:lang w:val="en-US"/>
        </w:rPr>
      </w:pPr>
      <w:r w:rsidRPr="00D246B0">
        <w:rPr>
          <w:rFonts w:ascii="Calibri" w:eastAsia="Calibri" w:hAnsi="Calibri" w:cs="Times New Roman"/>
          <w:b/>
          <w:bCs/>
          <w:sz w:val="20"/>
          <w:szCs w:val="20"/>
          <w:u w:val="single"/>
          <w:lang w:val="en-US"/>
        </w:rPr>
        <w:t>Section II</w:t>
      </w:r>
    </w:p>
    <w:p w14:paraId="5CB809BA" w14:textId="77777777" w:rsidR="00DA4BCB" w:rsidRPr="00D246B0" w:rsidRDefault="00DA4BCB" w:rsidP="00DA4BCB">
      <w:pPr>
        <w:spacing w:line="256" w:lineRule="auto"/>
        <w:jc w:val="center"/>
        <w:rPr>
          <w:rFonts w:ascii="Calibri" w:eastAsia="Calibri" w:hAnsi="Calibri" w:cs="Times New Roman"/>
          <w:sz w:val="20"/>
          <w:szCs w:val="20"/>
          <w:lang w:val="en-US"/>
        </w:rPr>
      </w:pPr>
      <w:r w:rsidRPr="00D246B0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Tool for assessing the quality of </w: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the </w:t>
      </w:r>
      <w:r w:rsidRPr="00D246B0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democratic deliberation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  <w:r w:rsidRPr="00D246B0">
        <w:rPr>
          <w:rFonts w:ascii="Calibri" w:eastAsia="Calibri" w:hAnsi="Calibri" w:cs="Times New Roman"/>
          <w:sz w:val="18"/>
          <w:szCs w:val="18"/>
          <w:lang w:val="en-US"/>
        </w:rPr>
        <w:t>(Adapted from De Vries et al., 2011)</w:t>
      </w:r>
    </w:p>
    <w:p w14:paraId="1B5A1245" w14:textId="77777777" w:rsidR="00DA4BCB" w:rsidRPr="00D246B0" w:rsidRDefault="00DA4BCB" w:rsidP="00DA4BCB">
      <w:pPr>
        <w:pStyle w:val="Paragraphedeliste"/>
        <w:numPr>
          <w:ilvl w:val="0"/>
          <w:numId w:val="1"/>
        </w:numPr>
        <w:spacing w:line="25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D246B0">
        <w:rPr>
          <w:rFonts w:ascii="Calibri" w:eastAsia="Calibri" w:hAnsi="Calibri" w:cs="Times New Roman"/>
          <w:sz w:val="20"/>
          <w:szCs w:val="20"/>
          <w:lang w:val="en-US"/>
        </w:rPr>
        <w:t>Please rate the following items:</w:t>
      </w:r>
    </w:p>
    <w:p w14:paraId="697B918B" w14:textId="77777777" w:rsidR="00DA4BCB" w:rsidRPr="00D246B0" w:rsidRDefault="00DA4BCB" w:rsidP="00DA4BCB">
      <w:pPr>
        <w:spacing w:line="25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D246B0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Part I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 xml:space="preserve"> (Process </w:t>
      </w:r>
      <w:r>
        <w:rPr>
          <w:rFonts w:ascii="Calibri" w:eastAsia="Calibri" w:hAnsi="Calibri" w:cs="Times New Roman"/>
          <w:sz w:val="20"/>
          <w:szCs w:val="20"/>
          <w:lang w:val="en-US"/>
        </w:rPr>
        <w:t>evaluation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>)</w:t>
      </w:r>
    </w:p>
    <w:tbl>
      <w:tblPr>
        <w:tblStyle w:val="Grilledutableau5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1100"/>
        <w:gridCol w:w="1101"/>
        <w:gridCol w:w="1100"/>
        <w:gridCol w:w="1100"/>
        <w:gridCol w:w="1244"/>
      </w:tblGrid>
      <w:tr w:rsidR="00DA4BCB" w:rsidRPr="00FF2A59" w14:paraId="45411233" w14:textId="77777777" w:rsidTr="0095512A">
        <w:trPr>
          <w:trHeight w:val="1513"/>
        </w:trPr>
        <w:tc>
          <w:tcPr>
            <w:tcW w:w="35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48B6F57" w14:textId="57BCCD8E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8"/>
                <w:szCs w:val="18"/>
                <w:lang w:val="en-US"/>
              </w:rPr>
            </w:pPr>
            <w:r w:rsidRPr="00FF2A59">
              <w:rPr>
                <w:rFonts w:cs="Calibri"/>
                <w:b/>
                <w:bCs/>
                <w:sz w:val="18"/>
                <w:szCs w:val="18"/>
                <w:lang w:val="en-US"/>
              </w:rPr>
              <w:t xml:space="preserve">1. </w:t>
            </w:r>
            <w:r w:rsidR="006B10F0">
              <w:rPr>
                <w:rFonts w:cs="Calibri"/>
                <w:b/>
                <w:bCs/>
                <w:sz w:val="18"/>
                <w:szCs w:val="18"/>
                <w:lang w:val="en-US"/>
              </w:rPr>
              <w:t>Facilitation</w:t>
            </w:r>
          </w:p>
          <w:p w14:paraId="343B4163" w14:textId="77777777" w:rsidR="00DA4BCB" w:rsidRPr="00FF2A59" w:rsidRDefault="00DA4BCB" w:rsidP="0095512A">
            <w:pPr>
              <w:spacing w:line="276" w:lineRule="auto"/>
              <w:rPr>
                <w:rFonts w:cs="Calibri"/>
                <w:sz w:val="18"/>
                <w:szCs w:val="18"/>
                <w:lang w:val="en-US"/>
              </w:rPr>
            </w:pPr>
            <w:r w:rsidRPr="00FF2A59">
              <w:rPr>
                <w:rFonts w:cs="Calibri"/>
                <w:sz w:val="18"/>
                <w:szCs w:val="18"/>
                <w:lang w:val="en-US"/>
              </w:rPr>
              <w:t>How did you perceive your participation in the deliberation (sharing your perspectives in a video conference)?</w:t>
            </w:r>
          </w:p>
          <w:p w14:paraId="60483234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ADA6B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sz w:val="16"/>
                <w:szCs w:val="16"/>
                <w:lang w:val="en-US"/>
              </w:rPr>
              <w:t>Very easy</w:t>
            </w:r>
          </w:p>
          <w:p w14:paraId="375A196E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</w:p>
          <w:p w14:paraId="168E73A5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6E84235" wp14:editId="3740B5A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47" name="Ellips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B7E022" id="Ellipse 157" o:spid="_x0000_s1026" style="position:absolute;margin-left:-.05pt;margin-top:.05pt;width:21.35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BlhSV6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73CE2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sz w:val="16"/>
                <w:szCs w:val="16"/>
                <w:lang w:val="en-US"/>
              </w:rPr>
              <w:t>Easy</w:t>
            </w:r>
          </w:p>
          <w:p w14:paraId="34E78FEE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</w:p>
          <w:p w14:paraId="3289719B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85D608" wp14:editId="5170CF3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46" name="Ellips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D3603D" id="Ellipse 158" o:spid="_x0000_s1026" style="position:absolute;margin-left:-.15pt;margin-top:.05pt;width:21.3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5JRjr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82079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sz w:val="16"/>
                <w:szCs w:val="16"/>
                <w:lang w:val="en-US"/>
              </w:rPr>
              <w:t>Neutral</w:t>
            </w:r>
          </w:p>
          <w:p w14:paraId="4762A1A4" w14:textId="77777777" w:rsidR="00DA4BCB" w:rsidRPr="00FF2A59" w:rsidRDefault="00DA4BCB" w:rsidP="0095512A">
            <w:pPr>
              <w:spacing w:line="276" w:lineRule="auto"/>
              <w:rPr>
                <w:rFonts w:cs="Calibri"/>
                <w:sz w:val="16"/>
                <w:szCs w:val="16"/>
                <w:lang w:val="en-US"/>
              </w:rPr>
            </w:pPr>
          </w:p>
          <w:p w14:paraId="2DDFE8B2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FCB4B4C" wp14:editId="6514914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45" name="Ellips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4FEB71" id="Ellipse 159" o:spid="_x0000_s1026" style="position:absolute;margin-left:-.25pt;margin-top:.05pt;width:21.3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AmoNgN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EBF86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sz w:val="16"/>
                <w:szCs w:val="16"/>
                <w:lang w:val="en-US"/>
              </w:rPr>
              <w:t>Difficult</w:t>
            </w:r>
          </w:p>
          <w:p w14:paraId="3F361667" w14:textId="77777777" w:rsidR="00DA4BCB" w:rsidRPr="00FF2A59" w:rsidRDefault="00DA4BCB" w:rsidP="0095512A">
            <w:pPr>
              <w:spacing w:line="276" w:lineRule="auto"/>
              <w:rPr>
                <w:rFonts w:cs="Calibri"/>
                <w:sz w:val="16"/>
                <w:szCs w:val="16"/>
                <w:lang w:val="en-US"/>
              </w:rPr>
            </w:pPr>
          </w:p>
          <w:p w14:paraId="19063308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1163592" wp14:editId="2C1207A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44" name="Ellips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4FF9B9" id="Ellipse 160" o:spid="_x0000_s1026" style="position:absolute;margin-left:-.4pt;margin-top:.05pt;width:21.35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DjHsOt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E07A92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sz w:val="16"/>
                <w:szCs w:val="16"/>
                <w:lang w:val="en-US"/>
              </w:rPr>
              <w:t>Very difficult</w:t>
            </w:r>
          </w:p>
          <w:p w14:paraId="47CB0383" w14:textId="77777777" w:rsidR="00DA4BCB" w:rsidRPr="00FF2A59" w:rsidRDefault="00DA4BCB" w:rsidP="0095512A">
            <w:pPr>
              <w:spacing w:line="276" w:lineRule="auto"/>
              <w:rPr>
                <w:rFonts w:cs="Calibri"/>
                <w:sz w:val="16"/>
                <w:szCs w:val="16"/>
                <w:lang w:val="en-US"/>
              </w:rPr>
            </w:pPr>
          </w:p>
          <w:p w14:paraId="52529593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ABC041B" wp14:editId="29F65E5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43" name="Ellips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2DD838" id="Ellipse 161" o:spid="_x0000_s1026" style="position:absolute;margin-left:-.15pt;margin-top:.05pt;width:21.3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5JRjr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FF2A59" w14:paraId="05E028DF" w14:textId="77777777" w:rsidTr="0095512A">
        <w:trPr>
          <w:trHeight w:val="1513"/>
        </w:trPr>
        <w:tc>
          <w:tcPr>
            <w:tcW w:w="3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C641AA5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2. Equal participation</w:t>
            </w:r>
          </w:p>
          <w:p w14:paraId="575F3044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F2A59">
              <w:rPr>
                <w:rFonts w:cs="Calibri"/>
                <w:color w:val="000000"/>
                <w:sz w:val="18"/>
                <w:szCs w:val="18"/>
                <w:lang w:val="en-US"/>
              </w:rPr>
              <w:t>How did you perceive the opportunity to share your opinions and ask questions during the process?</w:t>
            </w:r>
          </w:p>
          <w:p w14:paraId="79CB7226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  <w:p w14:paraId="0CE706A8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F70F69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equal</w:t>
            </w:r>
          </w:p>
          <w:p w14:paraId="4216E159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2CFE1A3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B8F1ED4" wp14:editId="6C9E8D5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142" name="Ellips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82119A" id="Ellipse 162" o:spid="_x0000_s1026" style="position:absolute;margin-left:-.05pt;margin-top:0;width:21.35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AQU7Rb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0FD692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Equal</w:t>
            </w:r>
          </w:p>
          <w:p w14:paraId="06A78D44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4E3153C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9A0689F" wp14:editId="39DA498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141" name="Ellips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842181" id="Ellipse 163" o:spid="_x0000_s1026" style="position:absolute;margin-left:-.15pt;margin-top:0;width:21.35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IUFq8D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B28D17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3ADB9395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4B98815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64432AA" wp14:editId="01585D1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140" name="Ellips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16BB2E" id="Ellipse 164" o:spid="_x0000_s1026" style="position:absolute;margin-left:-.3pt;margin-top:0;width:21.35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CarzTH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CA65603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Unequal</w:t>
            </w:r>
          </w:p>
          <w:p w14:paraId="043E7667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B510191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5F7A062" wp14:editId="77D09A7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39" name="Ellips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A6FB6A" id="Ellipse 165" o:spid="_x0000_s1026" style="position:absolute;margin-left:-.4pt;margin-top:.1pt;width:21.35pt;height:1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oqDy8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601B4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unequal</w:t>
            </w:r>
          </w:p>
          <w:p w14:paraId="6A6C0AC3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DE5D9C5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8C24B0E" wp14:editId="70C615C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38" name="Ellips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B1C9D9" id="Ellipse 166" o:spid="_x0000_s1026" style="position:absolute;margin-left:-.15pt;margin-top:.1pt;width:21.35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pSpS8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FF2A59" w14:paraId="262586FF" w14:textId="77777777" w:rsidTr="0095512A">
        <w:trPr>
          <w:trHeight w:val="1513"/>
        </w:trPr>
        <w:tc>
          <w:tcPr>
            <w:tcW w:w="3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38C9F60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3. Respect</w:t>
            </w:r>
          </w:p>
          <w:p w14:paraId="44CAC75E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F2A59">
              <w:rPr>
                <w:rFonts w:cs="Calibri"/>
                <w:color w:val="000000"/>
                <w:sz w:val="18"/>
                <w:szCs w:val="18"/>
                <w:lang w:val="en-US"/>
              </w:rPr>
              <w:t>Did you feel respected in sharing your opinions with other participants in the process?</w:t>
            </w:r>
          </w:p>
          <w:p w14:paraId="324F4268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  <w:p w14:paraId="25B360C8" w14:textId="77777777" w:rsidR="00DA4BCB" w:rsidRPr="00FF2A5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9499B1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respected</w:t>
            </w:r>
          </w:p>
          <w:p w14:paraId="78D90E9D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A128BDB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A3D5365" wp14:editId="1DB5323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137" name="Ellips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BF9FC5" id="Ellipse 167" o:spid="_x0000_s1026" style="position:absolute;margin-left:-.05pt;margin-top:.2pt;width:21.35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MFXvn7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8C1CE8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Respected</w:t>
            </w:r>
          </w:p>
          <w:p w14:paraId="3E3DF401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9C6B0CA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6791AD7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B5450CE" wp14:editId="7CACCD1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136" name="Ellips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A1E2AB" id="Ellipse 168" o:spid="_x0000_s1026" style="position:absolute;margin-left:-.15pt;margin-top:.2pt;width:21.35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EBG+Kj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F075B55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0847B2AF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19E9F24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D4C116D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C44FEE5" wp14:editId="4DF33D5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135" name="Ellips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E82BF0" id="Ellipse 169" o:spid="_x0000_s1026" style="position:absolute;margin-left:-.3pt;margin-top:.2pt;width:21.35pt;height:1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OPonln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A456B45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Slightly </w:t>
            </w: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respected</w:t>
            </w:r>
          </w:p>
          <w:p w14:paraId="04312CD5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D919708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784AAD1" wp14:editId="0799CB9A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134" name="Ellips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150E23" id="Ellipse 170" o:spid="_x0000_s1026" style="position:absolute;margin-left:-.4pt;margin-top:.2pt;width:21.35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8xYqdoAAAAEAQAADwAAAGRycy9kb3ducmV2Lnht&#10;bEzOQUsDMRAF4LvgfwgjeLPZatF23dmiBY8VjBXqLd1MN4vJZNmk7eqvNz3pcXjDe1+1HL0TRxpi&#10;FxhhOilAEDfBdNwibN5fbuYgYtJstAtMCN8UYVlfXlS6NOHEb3RUqRW5hGOpEWxKfSllbCx5HSeh&#10;J87ZPgxep3wOrTSDPuVy7+RtUdxLrzvOC1b3tLLUfKmDR1gZ230qpV73m+1H/7z+Mb51a8Trq/Hp&#10;EUSiMf09w5mf6VBn0y4c2EThEM7whDADkcPZdAFih3D3sABZV/I/vv4F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R8xYq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BFBD4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ot respected</w:t>
            </w:r>
          </w:p>
          <w:p w14:paraId="34D8B97A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9503F67" w14:textId="77777777" w:rsidR="00DA4BCB" w:rsidRPr="00FF2A59" w:rsidRDefault="00DA4BCB" w:rsidP="0095512A">
            <w:pPr>
              <w:spacing w:line="276" w:lineRule="auto"/>
              <w:rPr>
                <w:rFonts w:cs="Calibri"/>
                <w:noProof/>
                <w:color w:val="000000"/>
                <w:sz w:val="16"/>
                <w:szCs w:val="16"/>
                <w:lang w:val="en-US"/>
              </w:rPr>
            </w:pPr>
          </w:p>
          <w:p w14:paraId="169D5A91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2A5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22484D9" wp14:editId="3E09519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133" name="Ellips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77647E" id="Ellipse 171" o:spid="_x0000_s1026" style="position:absolute;margin-left:-.15pt;margin-top:.2pt;width:21.35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EBG+Kj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  <w:p w14:paraId="2DA821CD" w14:textId="77777777" w:rsidR="00DA4BCB" w:rsidRPr="00FF2A5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A4BCB" w:rsidRPr="00750614" w14:paraId="299ECD09" w14:textId="77777777" w:rsidTr="0095512A">
        <w:trPr>
          <w:trHeight w:val="1798"/>
        </w:trPr>
        <w:tc>
          <w:tcPr>
            <w:tcW w:w="3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B8B018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3BE2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3. Commitment</w:t>
            </w:r>
          </w:p>
          <w:p w14:paraId="304838D3" w14:textId="77777777" w:rsidR="00DA4BCB" w:rsidRPr="006F3BE2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6F3BE2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How would you rate your engagement with the discussion group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throughout</w:t>
            </w:r>
            <w:r w:rsidRPr="006F3BE2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the process?</w:t>
            </w:r>
          </w:p>
          <w:p w14:paraId="5DB8C1A7" w14:textId="77777777" w:rsidR="00DA4BCB" w:rsidRPr="006F3BE2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A1D0E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3BE2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committed</w:t>
            </w:r>
          </w:p>
          <w:p w14:paraId="17695F74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07FB5EA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E72A480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3BE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68D23F8" wp14:editId="6FA9A773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132" name="Ellips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D02CFB" id="Ellipse 172" o:spid="_x0000_s1026" style="position:absolute;margin-left:.2pt;margin-top:0;width:21.35pt;height:1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L8Zul9oAAAAD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  <w:p w14:paraId="0F1DC22E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3AF25F9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1506AF7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52477B3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0CC24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3BE2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Committed</w:t>
            </w:r>
          </w:p>
          <w:p w14:paraId="4674712C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C2674A1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A5547E9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4B4A68F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3BE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A89D61F" wp14:editId="74E83A1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31" name="Ellipse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AFA7B5" id="Ellipse 173" o:spid="_x0000_s1026" style="position:absolute;margin-left:-.35pt;margin-top:.1pt;width:21.35pt;height:18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5g+vh9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  <w:p w14:paraId="0166B1E4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BC3278E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8D16779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47B800C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C2633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3BE2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0E824434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67F31EB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8AAD299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C5E0355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3BE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C09E54B" wp14:editId="72AE2CC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30" name="Ellipse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9309D1" id="Ellipse 174" o:spid="_x0000_s1026" style="position:absolute;margin-left:-.15pt;margin-top:.1pt;width:21.35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pSpS8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2C639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Slightly </w:t>
            </w:r>
            <w:r w:rsidRPr="006F3BE2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committed</w:t>
            </w:r>
          </w:p>
          <w:p w14:paraId="6E6B3339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1990C97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784D281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3BE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EF9F4BE" wp14:editId="762ED41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29" name="Ellipse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79875E" id="Ellipse 175" o:spid="_x0000_s1026" style="position:absolute;margin-left:-.25pt;margin-top:.1pt;width:21.35pt;height:18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Gce6VH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C4395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ot</w:t>
            </w:r>
            <w:r w:rsidRPr="006F3BE2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at all committed</w:t>
            </w:r>
          </w:p>
          <w:p w14:paraId="59095EC1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784F1B8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23A175B" w14:textId="77777777" w:rsidR="00DA4BCB" w:rsidRPr="006F3BE2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3BE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D8B89F6" wp14:editId="6D389C4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28" name="Ellipse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EF4ED0" id="Ellipse 176" o:spid="_x0000_s1026" style="position:absolute;margin-left:-.35pt;margin-top:.1pt;width:21.35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5g+vh9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4C2C96FA" w14:textId="77777777" w:rsidR="00DA4BCB" w:rsidRPr="00750614" w:rsidRDefault="00DA4BCB" w:rsidP="00DA4BCB">
      <w:pPr>
        <w:spacing w:line="276" w:lineRule="auto"/>
        <w:rPr>
          <w:rFonts w:ascii="Calibri" w:eastAsia="Calibri" w:hAnsi="Calibri" w:cs="Calibri"/>
          <w:b/>
          <w:bCs/>
          <w:color w:val="000000"/>
        </w:rPr>
      </w:pPr>
    </w:p>
    <w:p w14:paraId="65A8E450" w14:textId="77777777" w:rsidR="00DA4BCB" w:rsidRPr="00750614" w:rsidRDefault="00DA4BCB" w:rsidP="00DA4BCB">
      <w:pPr>
        <w:spacing w:line="276" w:lineRule="auto"/>
        <w:rPr>
          <w:rFonts w:ascii="Calibri" w:eastAsia="Calibri" w:hAnsi="Calibri" w:cs="Calibri"/>
          <w:b/>
          <w:bCs/>
          <w:color w:val="000000"/>
        </w:rPr>
      </w:pPr>
      <w:r w:rsidRPr="00750614">
        <w:rPr>
          <w:rFonts w:ascii="Calibri" w:eastAsia="Calibri" w:hAnsi="Calibri" w:cs="Calibri"/>
          <w:b/>
          <w:bCs/>
          <w:color w:val="000000"/>
        </w:rPr>
        <w:t xml:space="preserve">Partie II </w:t>
      </w:r>
      <w:r w:rsidRPr="00750614">
        <w:rPr>
          <w:rFonts w:ascii="Calibri" w:eastAsia="Calibri" w:hAnsi="Calibri" w:cs="Calibri"/>
          <w:color w:val="000000"/>
        </w:rPr>
        <w:t>(</w:t>
      </w:r>
      <w:r w:rsidRPr="00A3417C">
        <w:rPr>
          <w:rFonts w:ascii="Calibri" w:eastAsia="Calibri" w:hAnsi="Calibri" w:cs="Calibri"/>
          <w:color w:val="000000"/>
          <w:lang w:val="en-US"/>
        </w:rPr>
        <w:t xml:space="preserve">Information </w:t>
      </w:r>
      <w:r>
        <w:rPr>
          <w:rFonts w:ascii="Calibri" w:eastAsia="Calibri" w:hAnsi="Calibri" w:cs="Calibri"/>
          <w:color w:val="000000"/>
          <w:lang w:val="en-US"/>
        </w:rPr>
        <w:t>e</w:t>
      </w:r>
      <w:r w:rsidRPr="00A3417C">
        <w:rPr>
          <w:rFonts w:ascii="Calibri" w:eastAsia="Calibri" w:hAnsi="Calibri" w:cs="Calibri"/>
          <w:color w:val="000000"/>
          <w:lang w:val="en-US"/>
        </w:rPr>
        <w:t>valuation)</w:t>
      </w:r>
    </w:p>
    <w:tbl>
      <w:tblPr>
        <w:tblStyle w:val="Grilledutableau5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1134"/>
        <w:gridCol w:w="1275"/>
      </w:tblGrid>
      <w:tr w:rsidR="00DA4BCB" w:rsidRPr="00750614" w14:paraId="59DA7960" w14:textId="77777777" w:rsidTr="0095512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1B4BB5B2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b/>
                <w:bCs/>
                <w:sz w:val="18"/>
                <w:szCs w:val="18"/>
                <w:lang w:val="en-US"/>
              </w:rPr>
              <w:t>1. Expert consultation</w:t>
            </w:r>
          </w:p>
          <w:p w14:paraId="42861EF8" w14:textId="77777777" w:rsidR="00DA4BCB" w:rsidRPr="00A3417C" w:rsidRDefault="00DA4BCB" w:rsidP="0095512A">
            <w:pPr>
              <w:spacing w:line="276" w:lineRule="auto"/>
              <w:rPr>
                <w:rFonts w:cs="Calibri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sz w:val="18"/>
                <w:szCs w:val="18"/>
                <w:lang w:val="en-US"/>
              </w:rPr>
              <w:t>How often do you estimate t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he number of times you </w:t>
            </w:r>
            <w:r w:rsidRPr="00A3417C">
              <w:rPr>
                <w:rFonts w:cs="Calibri"/>
                <w:sz w:val="18"/>
                <w:szCs w:val="18"/>
                <w:lang w:val="en-US"/>
              </w:rPr>
              <w:t>consulted experts during the deliberation to obtain clarification?</w:t>
            </w:r>
          </w:p>
          <w:p w14:paraId="2E5ED780" w14:textId="77777777" w:rsidR="00DA4BCB" w:rsidRPr="00A3417C" w:rsidRDefault="00DA4BCB" w:rsidP="0095512A">
            <w:pPr>
              <w:spacing w:line="276" w:lineRule="auto"/>
              <w:rPr>
                <w:rFonts w:cs="Calibri"/>
                <w:sz w:val="18"/>
                <w:szCs w:val="18"/>
                <w:lang w:val="en-US"/>
              </w:rPr>
            </w:pPr>
          </w:p>
          <w:p w14:paraId="077E2750" w14:textId="77777777" w:rsidR="00DA4BCB" w:rsidRPr="00A3417C" w:rsidRDefault="00DA4BCB" w:rsidP="0095512A">
            <w:pPr>
              <w:spacing w:line="276" w:lineRule="auto"/>
              <w:rPr>
                <w:rFonts w:cs="Calibri"/>
                <w:sz w:val="18"/>
                <w:szCs w:val="18"/>
                <w:lang w:val="en-US"/>
              </w:rPr>
            </w:pPr>
          </w:p>
          <w:p w14:paraId="0DB6EB6D" w14:textId="77777777" w:rsidR="00DA4BCB" w:rsidRPr="00A3417C" w:rsidRDefault="00DA4BCB" w:rsidP="0095512A">
            <w:pPr>
              <w:spacing w:line="276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27363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sz w:val="16"/>
                <w:szCs w:val="16"/>
                <w:lang w:val="en-US"/>
              </w:rPr>
              <w:t>Very frequent</w:t>
            </w: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  <w:t>ly</w:t>
            </w:r>
          </w:p>
          <w:p w14:paraId="6AC17F0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</w:p>
          <w:p w14:paraId="1C33C049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FD017A7" wp14:editId="5D281CA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55" name="Ellipse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601772" id="Ellipse 177" o:spid="_x0000_s1026" style="position:absolute;margin-left:-.15pt;margin-top:.05pt;width:21.35pt;height:1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5JRjr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46A98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Frequent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ly</w:t>
            </w:r>
          </w:p>
          <w:p w14:paraId="0F59F3EE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8EFB979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FAAF96C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6DF712E" wp14:editId="2505D4F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54" name="Ellips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B7460A" id="Ellipse 178" o:spid="_x0000_s1026" style="position:absolute;margin-left:-.25pt;margin-top:.05pt;width:21.35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AmoNgN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F935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sz w:val="16"/>
                <w:szCs w:val="16"/>
                <w:lang w:val="en-US"/>
              </w:rPr>
              <w:t>Neutral</w:t>
            </w:r>
          </w:p>
          <w:p w14:paraId="7534CBE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</w:p>
          <w:p w14:paraId="057FE99D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</w:p>
          <w:p w14:paraId="1731ED9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BC8E199" wp14:editId="148395C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53" name="Ellipse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6D9313" id="Ellipse 179" o:spid="_x0000_s1026" style="position:absolute;margin-left:-.3pt;margin-top:.05pt;width:21.35pt;height:18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zoFXdoAAAAEAQAADwAAAGRycy9kb3ducmV2Lnht&#10;bEyOwU7DMBBE70j8g7VI3FqHggIKcSqoxLFIuEWCmxtv4wh7HcVuG/h6tic4jXZmNPvq5RS8OOKY&#10;+kgKbuYFCKQ22p46BdvNy+wBRMqGrPGRUME3Jlg2lxe1qWw80Rsede4Ej1CqjAKX81BJmVqHwaR5&#10;HJA428cxmMzn2Ek7mhOPBy8XRVHKYHriD84MuHLYfulDULCyrv/UWr/utx/vw/P6x4bOr5W6vpqe&#10;HkFknPJfGc74jA4NM+3igWwSXsGs5OLZFhzeLVh3Cm7vS5BNLf/DN7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RzoFX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4DDF2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Infrequent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ly</w:t>
            </w:r>
          </w:p>
          <w:p w14:paraId="2B73852D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9C8D75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8FA86E3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716D6FB" wp14:editId="6242182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52" name="Ellips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84BC8F" id="Ellipse 180" o:spid="_x0000_s1026" style="position:absolute;margin-left:-.4pt;margin-top:.05pt;width:21.35pt;height:1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DjHsOt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15A195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at all frequently</w:t>
            </w:r>
          </w:p>
          <w:p w14:paraId="5EE4B95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56F4C9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CA64AA5" wp14:editId="328A5CA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51" name="Ellips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EB2948" id="Ellipse 181" o:spid="_x0000_s1026" style="position:absolute;margin-left:-.1pt;margin-top:.05pt;width:21.35pt;height:1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AEH/gq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A3417C" w14:paraId="29BCF18A" w14:textId="77777777" w:rsidTr="0095512A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D6F3204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A3417C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. </w:t>
            </w:r>
            <w:r w:rsidRPr="00A3417C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Use of incorrect information</w:t>
            </w:r>
            <w:r w:rsidRPr="00A3417C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DDE8AA3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color w:val="000000"/>
                <w:sz w:val="18"/>
                <w:szCs w:val="18"/>
                <w:lang w:val="en-US"/>
              </w:rPr>
              <w:t>Do you consider that you received or shared incorrect information during the deliberation?</w:t>
            </w:r>
          </w:p>
          <w:p w14:paraId="7D79581E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66CFD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ot at all</w:t>
            </w:r>
          </w:p>
          <w:p w14:paraId="49FFE393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8CA6B0C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11256A8" wp14:editId="37931D8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271145" cy="238125"/>
                      <wp:effectExtent l="0" t="0" r="14605" b="28575"/>
                      <wp:wrapNone/>
                      <wp:docPr id="250" name="Ellipse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A92178" id="Ellipse 182" o:spid="_x0000_s1026" style="position:absolute;margin-left:-.15pt;margin-top:.15pt;width:21.35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o6tTf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993BD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ot really</w:t>
            </w:r>
          </w:p>
          <w:p w14:paraId="3B256E2F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600E794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1E0D495" wp14:editId="494825D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271145" cy="238125"/>
                      <wp:effectExtent l="0" t="0" r="14605" b="28575"/>
                      <wp:wrapNone/>
                      <wp:docPr id="249" name="Ellips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796E57" id="Ellipse 183" o:spid="_x0000_s1026" style="position:absolute;margin-left:-.25pt;margin-top:.15pt;width:21.35pt;height:1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YZ/o3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0DED4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01311820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3774470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FE01DB7" wp14:editId="03E0DE4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271145" cy="238125"/>
                      <wp:effectExtent l="0" t="0" r="14605" b="28575"/>
                      <wp:wrapNone/>
                      <wp:docPr id="248" name="Ellipse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560231" id="Ellipse 184" o:spid="_x0000_s1026" style="position:absolute;margin-left:-.3pt;margin-top:.15pt;width:21.35pt;height:1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AAU1j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95B1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A little</w:t>
            </w:r>
          </w:p>
          <w:p w14:paraId="2D78AE4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9C32F6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4BD34AB" wp14:editId="499A784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271145" cy="238125"/>
                      <wp:effectExtent l="0" t="0" r="14605" b="28575"/>
                      <wp:wrapNone/>
                      <wp:docPr id="247" name="Ellips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E391E5" id="Ellipse 185" o:spid="_x0000_s1026" style="position:absolute;margin-left:-.4pt;margin-top:.15pt;width:21.35pt;height:18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pCHzf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EC9E1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Totally</w:t>
            </w:r>
          </w:p>
          <w:p w14:paraId="0C938473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24CDCBD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6046AA5" wp14:editId="327C20A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271145" cy="238125"/>
                      <wp:effectExtent l="0" t="0" r="14605" b="28575"/>
                      <wp:wrapNone/>
                      <wp:docPr id="246" name="Ellips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4B06CB" id="Ellipse 186" o:spid="_x0000_s1026" style="position:absolute;margin-left:-.1pt;margin-top:.15pt;width:21.35pt;height:18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QyDI+t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750614" w14:paraId="32A4AFCB" w14:textId="77777777" w:rsidTr="0095512A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08AFB6C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3. Learning new information</w:t>
            </w:r>
          </w:p>
          <w:p w14:paraId="7EDC323A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color w:val="000000"/>
                <w:sz w:val="18"/>
                <w:szCs w:val="18"/>
                <w:lang w:val="en-US"/>
              </w:rPr>
              <w:t>How do you perceive your learning from the information obtained in the deliberation?</w:t>
            </w:r>
          </w:p>
          <w:p w14:paraId="607FCCA9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  <w:p w14:paraId="21DB5752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1BC27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satisfied</w:t>
            </w:r>
          </w:p>
          <w:p w14:paraId="1B8C1C6E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92B6FF7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27345ED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EFD3893" wp14:editId="3370490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245" name="Ellipse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D2253E" id="Ellipse 187" o:spid="_x0000_s1026" style="position:absolute;margin-left:-.15pt;margin-top:.2pt;width:21.35pt;height:18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EBG+Kj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E5DD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Satisfied</w:t>
            </w:r>
          </w:p>
          <w:p w14:paraId="68735C58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CAA883E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539780F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5AF55E8" wp14:editId="627F8B7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244" name="Ellipse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C6EF6F" id="Ellipse 188" o:spid="_x0000_s1026" style="position:absolute;margin-left:-.25pt;margin-top:.2pt;width:21.35pt;height:18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gnJDC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FA082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5A7D5286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4D3BA78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9A554A1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216E498" wp14:editId="534C7F2C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243" name="Ellipse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293262" id="Ellipse 189" o:spid="_x0000_s1026" style="position:absolute;margin-left:-.3pt;margin-top:.2pt;width:21.35pt;height:18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OPonln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C5F74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Dissatisfied</w:t>
            </w:r>
          </w:p>
          <w:p w14:paraId="4DD6E378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7E15606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AADFF72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8B7A0AA" wp14:editId="779B5FE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242" name="Ellips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81CCBF" id="Ellipse 190" o:spid="_x0000_s1026" style="position:absolute;margin-left:-.4pt;margin-top:.2pt;width:21.35pt;height:18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8xYqdoAAAAEAQAADwAAAGRycy9kb3ducmV2Lnht&#10;bEzOQUsDMRAF4LvgfwgjeLPZatF23dmiBY8VjBXqLd1MN4vJZNmk7eqvNz3pcXjDe1+1HL0TRxpi&#10;FxhhOilAEDfBdNwibN5fbuYgYtJstAtMCN8UYVlfXlS6NOHEb3RUqRW5hGOpEWxKfSllbCx5HSeh&#10;J87ZPgxep3wOrTSDPuVy7+RtUdxLrzvOC1b3tLLUfKmDR1gZ230qpV73m+1H/7z+Mb51a8Trq/Hp&#10;EUSiMf09w5mf6VBn0y4c2EThEM7whDADkcPZdAFih3D3sABZV/I/vv4F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R8xYq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D7507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dissatisfied</w:t>
            </w:r>
          </w:p>
          <w:p w14:paraId="1AEF8BB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2D00D8C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EBA8845" wp14:editId="750A7BD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241" name="Ellips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3FED4D" id="Ellipse 191" o:spid="_x0000_s1026" style="position:absolute;margin-left:-.1pt;margin-top:.2pt;width:21.35pt;height:18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oM1jLt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750614" w14:paraId="50862264" w14:textId="77777777" w:rsidTr="0095512A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2F8C301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4. Understanding and applying the information</w:t>
            </w:r>
          </w:p>
          <w:p w14:paraId="4C5DE969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color w:val="000000"/>
                <w:sz w:val="18"/>
                <w:szCs w:val="18"/>
                <w:lang w:val="en-US"/>
              </w:rPr>
              <w:t>How would you rate your understanding of the information presented in the deliberation?</w:t>
            </w:r>
          </w:p>
          <w:p w14:paraId="49D03849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C2BE0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clear</w:t>
            </w:r>
          </w:p>
          <w:p w14:paraId="71FC04A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C4BFB38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E3D8022" wp14:editId="0869659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1270</wp:posOffset>
                      </wp:positionV>
                      <wp:extent cx="271145" cy="238125"/>
                      <wp:effectExtent l="0" t="0" r="14605" b="28575"/>
                      <wp:wrapNone/>
                      <wp:docPr id="240" name="Ellips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EC7CFC" id="Ellipse 192" o:spid="_x0000_s1026" style="position:absolute;margin-left:-.15pt;margin-top:-.1pt;width:21.35pt;height:18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I3asfzbAAAABQ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19126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Clear</w:t>
            </w:r>
          </w:p>
          <w:p w14:paraId="035A37C0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719652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E6BA933" wp14:editId="1346E4B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270</wp:posOffset>
                      </wp:positionV>
                      <wp:extent cx="271145" cy="238125"/>
                      <wp:effectExtent l="0" t="0" r="14605" b="28575"/>
                      <wp:wrapNone/>
                      <wp:docPr id="239" name="Ellips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94341B" id="Ellipse 193" o:spid="_x0000_s1026" style="position:absolute;margin-left:-.25pt;margin-top:-.1pt;width:21.35pt;height:18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JGfMNoAAAAFAQAADwAAAGRycy9kb3ducmV2Lnht&#10;bEyOzU7DMBCE70i8g7VI3FqHlD+FOBVU4lgkTJHg5sbbOMJeR7HbBp6e5VROo9GMZr56OQUvDjim&#10;PpKCq3kBAqmNtqdOwebteXYPImVD1vhIqOAbEyyb87PaVDYe6RUPOneCRyhVRoHLeaikTK3DYNI8&#10;Dkic7eIYTGY7dtKO5sjjwcuyKG5lMD3xgzMDrhy2X3ofFKys6z+11i+7zcf78LT+saHza6UuL6bH&#10;BxAZp3wqwx8+o0PDTNu4J5uEVzC74SJLCYLT65J1q2BxtwDZ1PI/ffML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rJGfMNoAAAAF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AE0BC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279C7C64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95CD7F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1C11C7F" wp14:editId="086EE9B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-1270</wp:posOffset>
                      </wp:positionV>
                      <wp:extent cx="271145" cy="238125"/>
                      <wp:effectExtent l="0" t="0" r="14605" b="28575"/>
                      <wp:wrapNone/>
                      <wp:docPr id="238" name="Ellips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B9578C" id="Ellipse 194" o:spid="_x0000_s1026" style="position:absolute;margin-left:-.3pt;margin-top:-.1pt;width:21.35pt;height:18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Bw3MLvbAAAABQ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66EE2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Unclear</w:t>
            </w:r>
          </w:p>
          <w:p w14:paraId="72689E81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295A2DD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208C017" wp14:editId="44BDE51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1270</wp:posOffset>
                      </wp:positionV>
                      <wp:extent cx="271145" cy="238125"/>
                      <wp:effectExtent l="0" t="0" r="14605" b="28575"/>
                      <wp:wrapNone/>
                      <wp:docPr id="237" name="Ellipse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BED2F1" id="Ellipse 195" o:spid="_x0000_s1026" style="position:absolute;margin-left:-.4pt;margin-top:-.1pt;width:21.35pt;height:18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ODEgALbAAAABQ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5D69F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unclear</w:t>
            </w:r>
          </w:p>
          <w:p w14:paraId="5C575F89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EF8F971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40A2F58" wp14:editId="55C71F3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270</wp:posOffset>
                      </wp:positionV>
                      <wp:extent cx="271145" cy="238125"/>
                      <wp:effectExtent l="0" t="0" r="14605" b="28575"/>
                      <wp:wrapNone/>
                      <wp:docPr id="236" name="Ellips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18A905" id="Ellipse 196" o:spid="_x0000_s1026" style="position:absolute;margin-left:-.1pt;margin-top:-.1pt;width:21.35pt;height:18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IkUEM9oAAAAF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750614" w14:paraId="3D4DABF7" w14:textId="77777777" w:rsidTr="0095512A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E234F6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5. Impact of information on opinions</w:t>
            </w:r>
          </w:p>
          <w:p w14:paraId="3516AB04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3417C">
              <w:rPr>
                <w:rFonts w:cs="Calibri"/>
                <w:color w:val="000000"/>
                <w:sz w:val="18"/>
                <w:szCs w:val="18"/>
                <w:lang w:val="en-US"/>
              </w:rPr>
              <w:t>How do you perceive the impact of deliberative information on your opinions?</w:t>
            </w:r>
          </w:p>
          <w:p w14:paraId="41AB96A3" w14:textId="77777777" w:rsidR="00DA4BCB" w:rsidRPr="00A3417C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ED16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influential</w:t>
            </w:r>
          </w:p>
          <w:p w14:paraId="2974C66C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FECDAE6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304FEBB" wp14:editId="01AD3AE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235" name="Ellipse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D1375B" id="Ellipse 197" o:spid="_x0000_s1026" style="position:absolute;margin-left:-.15pt;margin-top:.1pt;width:21.35pt;height:18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pSpS8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69634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Influential</w:t>
            </w:r>
          </w:p>
          <w:p w14:paraId="780D0B0D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96A4F0C" w14:textId="77777777" w:rsidR="002543D3" w:rsidRPr="00A3417C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76DDA79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DB98A21" wp14:editId="01F5088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234" name="Ellipse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28E29C" id="Ellipse 198" o:spid="_x0000_s1026" style="position:absolute;margin-left:-.25pt;margin-top:.1pt;width:21.35pt;height:18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Gce6VH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32B66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4384C0EB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87AA8E2" w14:textId="77777777" w:rsidR="002543D3" w:rsidRPr="00A3417C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6E9E18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05418A7" wp14:editId="254285B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233" name="Ellips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DD1B94" id="Ellipse 199" o:spid="_x0000_s1026" style="position:absolute;margin-left:-.3pt;margin-top:.1pt;width:21.35pt;height:18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BoQ0A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E7A18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Slightly</w:t>
            </w: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influential</w:t>
            </w:r>
          </w:p>
          <w:p w14:paraId="401EDA70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AAECDDB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4101C5E" wp14:editId="791CEAA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232" name="Ellips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B19BDA" id="Ellipse 200" o:spid="_x0000_s1026" style="position:absolute;margin-left:-.4pt;margin-top:.1pt;width:21.35pt;height:18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oqDy8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C3C3A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at all </w:t>
            </w:r>
            <w:r w:rsidRPr="00A3417C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influential</w:t>
            </w:r>
          </w:p>
          <w:p w14:paraId="193F45AE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B60D810" w14:textId="77777777" w:rsidR="00DA4BCB" w:rsidRPr="00A3417C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417C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5641FAD" wp14:editId="4D20237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31" name="Ellips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96C834" id="Ellipse 201" o:spid="_x0000_s1026" style="position:absolute;margin-left:-.1pt;margin-top:.1pt;width:21.35pt;height:18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aHJdtsAAAAEAQAADwAAAGRycy9kb3ducmV2Lnht&#10;bEyOzUvDQBTE74L/w/IEb+3G+FGJeSla8FjBtYLettnXbHA/QnbbRv96n6d6GRhmmPnVy8k7caAx&#10;9TEgXM0LEBTaaPrQIWzenmf3IFLWwWgXAyF8U4Jlc35W68rEY3ilg8qd4JGQKo1gcx4qKVNryes0&#10;jwMFznZx9DqzHTtpRn3kce9kWRR30us+8IPVA60stV9q7xFWxvafSqmX3ebjfXha/xjfuTXi5cX0&#10;+AAi05RPZfjDZ3RomGkb98Ek4RBmJRcRWDm8KW9BbBGuFwuQTS3/wze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EWhyXb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67CAE783" w14:textId="77777777" w:rsidR="00DA4BCB" w:rsidRPr="00E94437" w:rsidRDefault="00DA4BCB" w:rsidP="00DA4BCB">
      <w:pPr>
        <w:spacing w:line="276" w:lineRule="auto"/>
        <w:rPr>
          <w:rFonts w:ascii="Calibri" w:eastAsia="Calibri" w:hAnsi="Calibri" w:cs="Calibri"/>
          <w:b/>
          <w:bCs/>
          <w:color w:val="000000"/>
          <w:lang w:val="en-CA"/>
        </w:rPr>
      </w:pPr>
    </w:p>
    <w:p w14:paraId="6E20830D" w14:textId="77777777" w:rsidR="00DA4BCB" w:rsidRPr="00027A09" w:rsidRDefault="00DA4BCB" w:rsidP="00DA4BCB">
      <w:pPr>
        <w:spacing w:line="276" w:lineRule="auto"/>
        <w:rPr>
          <w:rFonts w:ascii="Calibri" w:eastAsia="Calibri" w:hAnsi="Calibri" w:cs="Calibri"/>
          <w:b/>
          <w:bCs/>
          <w:color w:val="000000"/>
          <w:lang w:val="en-US"/>
        </w:rPr>
      </w:pPr>
      <w:r w:rsidRPr="00027A09">
        <w:rPr>
          <w:rFonts w:ascii="Calibri" w:eastAsia="Calibri" w:hAnsi="Calibri" w:cs="Calibri"/>
          <w:b/>
          <w:bCs/>
          <w:color w:val="000000"/>
          <w:lang w:val="en-US"/>
        </w:rPr>
        <w:t>Part III</w:t>
      </w:r>
      <w:r w:rsidRPr="00027A09">
        <w:rPr>
          <w:rFonts w:ascii="Calibri" w:eastAsia="Calibri" w:hAnsi="Calibri" w:cs="Calibri"/>
          <w:color w:val="000000"/>
          <w:lang w:val="en-US"/>
        </w:rPr>
        <w:t xml:space="preserve"> (Reasoning evaluation)</w:t>
      </w:r>
    </w:p>
    <w:tbl>
      <w:tblPr>
        <w:tblStyle w:val="Grilledutableau5"/>
        <w:tblW w:w="9056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5"/>
        <w:gridCol w:w="1147"/>
        <w:gridCol w:w="1148"/>
        <w:gridCol w:w="1140"/>
        <w:gridCol w:w="1147"/>
        <w:gridCol w:w="1279"/>
      </w:tblGrid>
      <w:tr w:rsidR="00DA4BCB" w:rsidRPr="00027A09" w14:paraId="696C2EE0" w14:textId="77777777" w:rsidTr="0095512A">
        <w:trPr>
          <w:trHeight w:val="1274"/>
        </w:trPr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0506A3A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1. Rationale for opinion</w:t>
            </w:r>
          </w:p>
          <w:p w14:paraId="58083179" w14:textId="56CFE0B9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color w:val="000000"/>
                <w:sz w:val="18"/>
                <w:szCs w:val="18"/>
                <w:lang w:val="en-US"/>
              </w:rPr>
              <w:t>How would you rate your shared opinions in the deliberation? Were your opinion</w:t>
            </w:r>
            <w:r w:rsidR="00F15392">
              <w:rPr>
                <w:rFonts w:cs="Calibri"/>
                <w:color w:val="000000"/>
                <w:sz w:val="18"/>
                <w:szCs w:val="18"/>
                <w:lang w:val="en-US"/>
              </w:rPr>
              <w:t>s justified?</w:t>
            </w:r>
          </w:p>
          <w:p w14:paraId="4D5ED948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26F5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sz w:val="16"/>
                <w:szCs w:val="16"/>
                <w:lang w:val="en-US"/>
              </w:rPr>
              <w:t>Very justified</w:t>
            </w:r>
          </w:p>
          <w:p w14:paraId="2035D0FE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</w:p>
          <w:p w14:paraId="36B1DA8C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</w:p>
          <w:p w14:paraId="4B9F7431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4FD4A1F" wp14:editId="6411627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30" name="Ellips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E034A0" id="Ellipse 202" o:spid="_x0000_s1026" style="position:absolute;margin-left:-.15pt;margin-top:.05pt;width:21.35pt;height:18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5JRjr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9666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Justified</w:t>
            </w:r>
          </w:p>
          <w:p w14:paraId="181B2949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1C8DB0E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50B8625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9FAB1CB" wp14:editId="71836E5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9" name="Ellips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A6F880" id="Ellipse 203" o:spid="_x0000_s1026" style="position:absolute;margin-left:-.25pt;margin-top:.05pt;width:21.35pt;height:18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AmoNgN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6353A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sz w:val="16"/>
                <w:szCs w:val="16"/>
                <w:lang w:val="en-US"/>
              </w:rPr>
              <w:t>Neutral</w:t>
            </w:r>
          </w:p>
          <w:p w14:paraId="02D4A83F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5AA5300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34738E0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A2C14C2" wp14:editId="68252FB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8" name="Ellipse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BF3F26" id="Ellipse 204" o:spid="_x0000_s1026" style="position:absolute;margin-left:-.3pt;margin-top:.05pt;width:21.35pt;height:18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zoFXdoAAAAEAQAADwAAAGRycy9kb3ducmV2Lnht&#10;bEyOwU7DMBBE70j8g7VI3FqHggIKcSqoxLFIuEWCmxtv4wh7HcVuG/h6tic4jXZmNPvq5RS8OOKY&#10;+kgKbuYFCKQ22p46BdvNy+wBRMqGrPGRUME3Jlg2lxe1qWw80Rsede4Ej1CqjAKX81BJmVqHwaR5&#10;HJA428cxmMzn2Ek7mhOPBy8XRVHKYHriD84MuHLYfulDULCyrv/UWr/utx/vw/P6x4bOr5W6vpqe&#10;HkFknPJfGc74jA4NM+3igWwSXsGs5OLZFhzeLVh3Cm7vS5BNLf/DN7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RzoFX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DC7D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Poorly justified</w:t>
            </w:r>
          </w:p>
          <w:p w14:paraId="7EC935A2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81B8B9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5A46621" wp14:editId="3EEEFA5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7" name="Ellipse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2ADF5B" id="Ellipse 205" o:spid="_x0000_s1026" style="position:absolute;margin-left:-.4pt;margin-top:.05pt;width:21.35pt;height:18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DjHsOt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C66CD5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ot justified</w:t>
            </w:r>
          </w:p>
          <w:p w14:paraId="0E49E679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FB960E0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41B612F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106F3A2" wp14:editId="32BD7CB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26" name="Ellips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BF07C8" id="Ellipse 206" o:spid="_x0000_s1026" style="position:absolute;margin-left:-.1pt;margin-top:.05pt;width:21.35pt;height:18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AEH/gq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027A09" w14:paraId="703D2585" w14:textId="77777777" w:rsidTr="0095512A">
        <w:trPr>
          <w:trHeight w:val="1266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64F294E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2. Openness to complexity</w:t>
            </w:r>
          </w:p>
          <w:p w14:paraId="55F07EAF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color w:val="000000"/>
                <w:sz w:val="18"/>
                <w:szCs w:val="18"/>
                <w:lang w:val="en-US"/>
              </w:rPr>
              <w:t>How would you rate your openness to the difficult topics discussed in the deliberation?</w:t>
            </w:r>
          </w:p>
          <w:p w14:paraId="0638E867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0386F50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open</w:t>
            </w:r>
          </w:p>
          <w:p w14:paraId="20133D3C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D20F33A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A677EA2" wp14:editId="5F71DF1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25" name="Ellipse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9C1833" id="Ellipse 207" o:spid="_x0000_s1026" style="position:absolute;margin-left:-.15pt;margin-top:0;width:21.35pt;height:18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IUFq8D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41FB60A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Open</w:t>
            </w:r>
          </w:p>
          <w:p w14:paraId="1F97596E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C4E827E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E899309" wp14:editId="6EDA93E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24" name="Ellipse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7E9C11" id="Ellipse 208" o:spid="_x0000_s1026" style="position:absolute;margin-left:-.25pt;margin-top:0;width:21.35pt;height:18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zEQYdsAAAAEAQAADwAAAGRycy9kb3ducmV2Lnht&#10;bEyPwU7DMBBE70j8g7VI3FqHQAGFbCqoxLFImCLBzY3dOMJeR7HbBr6e5VSOoxnNvKmXU/DiYMfU&#10;R0K4mhcgLLXR9NQhbN6eZ/cgUtZktI9kEb5tgmVzflbrysQjvdqDyp3gEkqVRnA5D5WUqXU26DSP&#10;gyX2dnEMOrMcO2lGfeTy4GVZFLcy6J54wenBrpxtv9Q+IKyM6z+VUi+7zcf78LT+MaHza8TLi+nx&#10;AUS2Uz6F4Q+f0aFhpm3ck0nCI8wWHETgP2zelCWILcL13QJkU8v/8M0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EcxEGH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AF0D1B9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43AA77A7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DBD2C83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2686094" wp14:editId="094DE40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23" name="Ellipse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DC88FC" id="Ellipse 209" o:spid="_x0000_s1026" style="position:absolute;margin-left:-.3pt;margin-top:0;width:21.35pt;height:18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CarzTH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D619E8A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Slightly</w:t>
            </w: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open</w:t>
            </w:r>
          </w:p>
          <w:p w14:paraId="050C053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930530A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C30FD31" wp14:editId="4E6DF9D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22" name="Ellipse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AE3FF4" id="Ellipse 210" o:spid="_x0000_s1026" style="position:absolute;margin-left:-.4pt;margin-top:0;width:21.35pt;height:18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go8Lw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E747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Not 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at all </w:t>
            </w: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open</w:t>
            </w:r>
          </w:p>
          <w:p w14:paraId="0FF78853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6359260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C15CFE4" wp14:editId="1BD55F8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21" name="Ellipse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01D97F" id="Ellipse 211" o:spid="_x0000_s1026" style="position:absolute;margin-left:-.1pt;margin-top:0;width:21.35pt;height:1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GWOMEb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027A09" w14:paraId="2AD2608E" w14:textId="77777777" w:rsidTr="0095512A">
        <w:trPr>
          <w:trHeight w:val="1779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D54571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3. Consideration of the societal perspective</w:t>
            </w:r>
          </w:p>
          <w:p w14:paraId="34D5F012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color w:val="000000"/>
                <w:sz w:val="18"/>
                <w:szCs w:val="18"/>
                <w:lang w:val="en-US"/>
              </w:rPr>
              <w:t>How did you perceive your consideration of the collective perspective (thinking for a common good) during the deliberation?</w:t>
            </w:r>
          </w:p>
          <w:p w14:paraId="0E67AB4C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34466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considered</w:t>
            </w:r>
          </w:p>
          <w:p w14:paraId="7603C2F6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95B4345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3BEA811" wp14:editId="24426ED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20" name="Ellipse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502C4B" id="Ellipse 212" o:spid="_x0000_s1026" style="position:absolute;margin-left:-.15pt;margin-top:.1pt;width:21.35pt;height:18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pSpS8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050C3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Considered</w:t>
            </w:r>
          </w:p>
          <w:p w14:paraId="1197002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8ED1A80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B1E8DE5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3A2FFB4" wp14:editId="3F386ED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9" name="Ellipse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FA7D4F" id="Ellipse 213" o:spid="_x0000_s1026" style="position:absolute;margin-left:-.25pt;margin-top:.1pt;width:21.35pt;height:18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Gce6VH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66B87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58C7CBB8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3DF3C19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6112DE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2FFF3E8" wp14:editId="603CFD0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8" name="Ellipse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6DF188" id="Ellipse 214" o:spid="_x0000_s1026" style="position:absolute;margin-left:-.3pt;margin-top:.1pt;width:21.35pt;height:18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BoQ0A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BA25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Poorly considered</w:t>
            </w:r>
          </w:p>
          <w:p w14:paraId="4B2F6A6C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5129F73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EC39ED5" wp14:editId="51B1081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7" name="Ellipse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940E15" id="Ellipse 215" o:spid="_x0000_s1026" style="position:absolute;margin-left:-.4pt;margin-top:.1pt;width:21.35pt;height:18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oqDy8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7C0665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ot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t all</w:t>
            </w: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considered</w:t>
            </w:r>
          </w:p>
          <w:p w14:paraId="21F4C1DE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5BE265C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F8FB1AC" wp14:editId="169FD52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271145" cy="238125"/>
                      <wp:effectExtent l="0" t="0" r="14605" b="28575"/>
                      <wp:wrapNone/>
                      <wp:docPr id="16" name="Ellipse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2CF948" id="Ellipse 216" o:spid="_x0000_s1026" style="position:absolute;margin-left:-.1pt;margin-top:.1pt;width:21.35pt;height:18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aHJdtsAAAAEAQAADwAAAGRycy9kb3ducmV2Lnht&#10;bEyOzUvDQBTE74L/w/IEb+3G+FGJeSla8FjBtYLettnXbHA/QnbbRv96n6d6GRhmmPnVy8k7caAx&#10;9TEgXM0LEBTaaPrQIWzenmf3IFLWwWgXAyF8U4Jlc35W68rEY3ilg8qd4JGQKo1gcx4qKVNryes0&#10;jwMFznZx9DqzHTtpRn3kce9kWRR30us+8IPVA60stV9q7xFWxvafSqmX3ebjfXha/xjfuTXi5cX0&#10;+AAi05RPZfjDZ3RomGkb98Ek4RBmJRcRWDm8KW9BbBGuFwuQTS3/wze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EWhyXb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63CEE5D9" w14:textId="77777777" w:rsidR="00DA4BCB" w:rsidRPr="00750614" w:rsidRDefault="00DA4BCB" w:rsidP="00DA4BCB">
      <w:pPr>
        <w:spacing w:line="276" w:lineRule="auto"/>
        <w:rPr>
          <w:rFonts w:ascii="Calibri" w:eastAsia="Calibri" w:hAnsi="Calibri" w:cs="Calibri"/>
          <w:color w:val="000000"/>
        </w:rPr>
      </w:pPr>
    </w:p>
    <w:p w14:paraId="1354B3DD" w14:textId="3B5A1472" w:rsidR="00DA4BCB" w:rsidRPr="00027A09" w:rsidRDefault="00DA4BCB" w:rsidP="00DA4BCB">
      <w:pPr>
        <w:spacing w:line="276" w:lineRule="auto"/>
        <w:rPr>
          <w:rFonts w:ascii="Calibri" w:eastAsia="Calibri" w:hAnsi="Calibri" w:cs="Calibri"/>
          <w:color w:val="000000"/>
          <w:lang w:val="en-US"/>
        </w:rPr>
      </w:pPr>
      <w:r w:rsidRPr="007F2D54">
        <w:rPr>
          <w:rFonts w:ascii="Calibri" w:eastAsia="Calibri" w:hAnsi="Calibri" w:cs="Calibri"/>
          <w:b/>
          <w:bCs/>
          <w:color w:val="000000"/>
          <w:lang w:val="en-CA"/>
        </w:rPr>
        <w:t xml:space="preserve"> </w:t>
      </w:r>
      <w:r w:rsidRPr="00027A09">
        <w:rPr>
          <w:rFonts w:ascii="Calibri" w:eastAsia="Calibri" w:hAnsi="Calibri" w:cs="Calibri"/>
          <w:b/>
          <w:bCs/>
          <w:color w:val="000000"/>
          <w:lang w:val="en-US"/>
        </w:rPr>
        <w:t xml:space="preserve">Part IV </w:t>
      </w:r>
      <w:r w:rsidRPr="00027A09">
        <w:rPr>
          <w:rFonts w:ascii="Calibri" w:eastAsia="Calibri" w:hAnsi="Calibri" w:cs="Calibri"/>
          <w:color w:val="000000"/>
          <w:lang w:val="en-US"/>
        </w:rPr>
        <w:t xml:space="preserve">(Videoconference evaluation) </w:t>
      </w:r>
    </w:p>
    <w:tbl>
      <w:tblPr>
        <w:tblStyle w:val="Grilledutableau5"/>
        <w:tblW w:w="9028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092"/>
        <w:gridCol w:w="1092"/>
        <w:gridCol w:w="1092"/>
        <w:gridCol w:w="978"/>
        <w:gridCol w:w="1229"/>
      </w:tblGrid>
      <w:tr w:rsidR="00DA4BCB" w:rsidRPr="00027A09" w14:paraId="4F2045EE" w14:textId="77777777" w:rsidTr="0095512A">
        <w:trPr>
          <w:trHeight w:val="14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3384ECB1" w14:textId="0E21F28C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1. How would you rate the audio quality </w:t>
            </w:r>
            <w:r w:rsidR="00F15392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or </w:t>
            </w:r>
            <w:r w:rsidRPr="00027A09">
              <w:rPr>
                <w:rFonts w:cs="Calibri"/>
                <w:color w:val="000000"/>
                <w:sz w:val="18"/>
                <w:szCs w:val="18"/>
                <w:lang w:val="en-US"/>
              </w:rPr>
              <w:t>sound quality?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9201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satisfied</w:t>
            </w:r>
          </w:p>
          <w:p w14:paraId="7AD1BBE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B222558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CBFE49A" wp14:editId="38B18F5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5" name="Ellipse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73AE3D" id="Ellipse 217" o:spid="_x0000_s1026" style="position:absolute;margin-left:-.4pt;margin-top:.05pt;width:21.35pt;height:18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DjHsOt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  <w:p w14:paraId="47FF8333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0591A63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62027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Satisfied</w:t>
            </w:r>
          </w:p>
          <w:p w14:paraId="341C705B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F449707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20F1406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ED584BB" wp14:editId="3051B84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4" name="Ellipse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776311" id="Ellipse 218" o:spid="_x0000_s1026" style="position:absolute;margin-left:-.1pt;margin-top:.05pt;width:21.35pt;height:18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AEH/gq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FF029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622D47C2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B61DE97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E26C8C5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A173410" wp14:editId="7735337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3" name="Ellipse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4A0A63" id="Ellipse 219" o:spid="_x0000_s1026" style="position:absolute;margin-left:-.15pt;margin-top:.05pt;width:21.35pt;height:18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5JRjrN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131F7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Dissatisfied</w:t>
            </w:r>
          </w:p>
          <w:p w14:paraId="3016A912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BFE5432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060F74B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F04140D" wp14:editId="6A821CF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2" name="Ellipse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530BAB" id="Ellipse 220" o:spid="_x0000_s1026" style="position:absolute;margin-left:-.25pt;margin-top:.05pt;width:21.35pt;height:18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FBFDB1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dissatisfied</w:t>
            </w:r>
          </w:p>
          <w:p w14:paraId="28405C79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8285A62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C9F6085" wp14:editId="294687C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271145" cy="238125"/>
                      <wp:effectExtent l="0" t="0" r="14605" b="28575"/>
                      <wp:wrapNone/>
                      <wp:docPr id="11" name="Ellipse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4C3FE5" id="Ellipse 221" o:spid="_x0000_s1026" style="position:absolute;margin-left:-.3pt;margin-top:.05pt;width:21.35pt;height:18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zoFXdoAAAAEAQAADwAAAGRycy9kb3ducmV2Lnht&#10;bEyOwU7DMBBE70j8g7VI3FqHggIKcSqoxLFIuEWCmxtv4wh7HcVuG/h6tic4jXZmNPvq5RS8OOKY&#10;+kgKbuYFCKQ22p46BdvNy+wBRMqGrPGRUME3Jlg2lxe1qWw80Rsede4Ej1CqjAKX81BJmVqHwaR5&#10;HJA428cxmMzn2Ek7mhOPBy8XRVHKYHriD84MuHLYfulDULCyrv/UWr/utx/vw/P6x4bOr5W6vpqe&#10;HkFknPJfGc74jA4NM+3igWwSXsGs5OLZFhzeLVh3Cm7vS5BNLf/DN78A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RzoFX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027A09" w14:paraId="61EA0627" w14:textId="77777777" w:rsidTr="0095512A">
        <w:trPr>
          <w:trHeight w:val="1411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4279D9E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color w:val="000000"/>
                <w:sz w:val="18"/>
                <w:szCs w:val="18"/>
                <w:lang w:val="en-US"/>
              </w:rPr>
              <w:t>2. How do you rate the video quality (image quality)?</w:t>
            </w:r>
          </w:p>
          <w:p w14:paraId="1ED68E4B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  <w:p w14:paraId="281D8932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025149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satisfied</w:t>
            </w:r>
          </w:p>
          <w:p w14:paraId="79948F8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352BBE7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1D41013" wp14:editId="0F796B8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10" name="Ellipse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5E6077" id="Ellipse 222" o:spid="_x0000_s1026" style="position:absolute;margin-left:-.4pt;margin-top:0;width:21.35pt;height:18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go8Lw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7FF7DF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Satisfied</w:t>
            </w:r>
          </w:p>
          <w:p w14:paraId="0F910A10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C46FCCF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A3BAF4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01E6CC9" wp14:editId="6A403FF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9" name="Ellipse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43AA5C" id="Ellipse 223" o:spid="_x0000_s1026" style="position:absolute;margin-left:-.1pt;margin-top:0;width:21.35pt;height:18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GWOMEb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EC0EC3F" w14:textId="7A5D70A8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7A340D77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AC955BB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9F593AE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DE21A74" wp14:editId="261DB16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8" name="Ellipse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13DB9D" id="Ellipse 224" o:spid="_x0000_s1026" style="position:absolute;margin-left:-.15pt;margin-top:0;width:21.35pt;height:18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IUFq8D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D2F4105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Dissatisfied</w:t>
            </w:r>
          </w:p>
          <w:p w14:paraId="38DE293E" w14:textId="77777777" w:rsidR="00DA4BCB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0096814" w14:textId="77777777" w:rsidR="002543D3" w:rsidRPr="00027A09" w:rsidRDefault="002543D3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DE113DA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C2C81E8" wp14:editId="32807CE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7" name="Ellipse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A02DF7" id="Ellipse 225" o:spid="_x0000_s1026" style="position:absolute;margin-left:-.25pt;margin-top:0;width:21.35pt;height:18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zEQYdsAAAAEAQAADwAAAGRycy9kb3ducmV2Lnht&#10;bEyPwU7DMBBE70j8g7VI3FqHQAGFbCqoxLFImCLBzY3dOMJeR7HbBr6e5VSOoxnNvKmXU/DiYMfU&#10;R0K4mhcgLLXR9NQhbN6eZ/cgUtZktI9kEb5tgmVzflbrysQjvdqDyp3gEkqVRnA5D5WUqXU26DSP&#10;gyX2dnEMOrMcO2lGfeTy4GVZFLcy6J54wenBrpxtv9Q+IKyM6z+VUi+7zcf78LT+MaHza8TLi+nx&#10;AUS2Uz6F4Q+f0aFhpm3ck0nCI8wWHETgP2zelCWILcL13QJkU8v/8M0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EcxEGH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C37459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dissatisfied</w:t>
            </w:r>
          </w:p>
          <w:p w14:paraId="2B537896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C45EEE1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64522D5" wp14:editId="2556089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0</wp:posOffset>
                      </wp:positionV>
                      <wp:extent cx="271145" cy="238125"/>
                      <wp:effectExtent l="0" t="0" r="14605" b="28575"/>
                      <wp:wrapNone/>
                      <wp:docPr id="6" name="Ellipse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6C5B3F" id="Ellipse 226" o:spid="_x0000_s1026" style="position:absolute;margin-left:-.3pt;margin-top:0;width:21.35pt;height:18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CarzTH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A4BCB" w:rsidRPr="00027A09" w14:paraId="5D6FA633" w14:textId="77777777" w:rsidTr="0095512A">
        <w:trPr>
          <w:trHeight w:val="1416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69FAECE4" w14:textId="77777777" w:rsidR="00DA4BCB" w:rsidRPr="00027A09" w:rsidRDefault="00DA4BCB" w:rsidP="0095512A">
            <w:pPr>
              <w:spacing w:line="276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027A09">
              <w:rPr>
                <w:rFonts w:cs="Calibri"/>
                <w:color w:val="000000"/>
                <w:sz w:val="18"/>
                <w:szCs w:val="18"/>
                <w:lang w:val="en-US"/>
              </w:rPr>
              <w:t>3. What is your assessment of the ease of use of video conferencing for deliberation?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EE827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easy</w:t>
            </w:r>
          </w:p>
          <w:p w14:paraId="05FD0DA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8010E8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70946012" wp14:editId="07367CD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5" name="Ellipse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AE96D4" id="Ellipse 227" o:spid="_x0000_s1026" style="position:absolute;margin-left:-.4pt;margin-top:.2pt;width:21.35pt;height:18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R8xYq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6B1CC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Easy</w:t>
            </w:r>
          </w:p>
          <w:p w14:paraId="1F2FC2C4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64FA303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060FA88" wp14:editId="337821D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4" name="Ellipse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2F0480" id="Ellipse 228" o:spid="_x0000_s1026" style="position:absolute;margin-left:-.1pt;margin-top:.2pt;width:21.35pt;height:18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oM1jLt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D5A58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Neutral</w:t>
            </w:r>
          </w:p>
          <w:p w14:paraId="3EEFBAE9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DE2476D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2B777FF" wp14:editId="7383364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3" name="Ellipse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32DB6E" id="Ellipse 229" o:spid="_x0000_s1026" style="position:absolute;margin-left:-.15pt;margin-top:.2pt;width:21.35pt;height:18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EBG+Kj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ADEB7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Difficult</w:t>
            </w:r>
          </w:p>
          <w:p w14:paraId="339EDC36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072D343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BC5DD98" wp14:editId="40D2D2A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2" name="Ellipse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218C42" id="Ellipse 230" o:spid="_x0000_s1026" style="position:absolute;margin-left:-.25pt;margin-top:.2pt;width:21.35pt;height:18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1FB4C5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  <w:t>Very difficult</w:t>
            </w:r>
          </w:p>
          <w:p w14:paraId="5B668DC1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8591B0E" w14:textId="77777777" w:rsidR="00DA4BCB" w:rsidRPr="00027A09" w:rsidRDefault="00DA4BCB" w:rsidP="0095512A">
            <w:pPr>
              <w:spacing w:line="276" w:lineRule="auto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7A0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2E93B78" wp14:editId="789B57C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271145" cy="238125"/>
                      <wp:effectExtent l="0" t="0" r="14605" b="28575"/>
                      <wp:wrapNone/>
                      <wp:docPr id="1" name="Ellipse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1145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C193D8" id="Ellipse 231" o:spid="_x0000_s1026" style="position:absolute;margin-left:-.3pt;margin-top:.2pt;width:21.35pt;height:18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" filled="f" strokecolor="#2f528f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6FAF1DF9" w14:textId="7B08E25D" w:rsidR="00DA4BCB" w:rsidRDefault="00DA4BCB" w:rsidP="00DA4BCB">
      <w:pPr>
        <w:spacing w:line="276" w:lineRule="auto"/>
        <w:rPr>
          <w:rFonts w:ascii="Calibri" w:eastAsia="Calibri" w:hAnsi="Calibri" w:cs="Calibri"/>
          <w:color w:val="000000"/>
          <w:sz w:val="16"/>
          <w:szCs w:val="16"/>
        </w:rPr>
      </w:pPr>
    </w:p>
    <w:p w14:paraId="4626D9F2" w14:textId="29D5A0AB" w:rsidR="00A02D4D" w:rsidRPr="00D246B0" w:rsidRDefault="00A02D4D" w:rsidP="00A02D4D">
      <w:pPr>
        <w:spacing w:line="256" w:lineRule="auto"/>
        <w:rPr>
          <w:rFonts w:ascii="Calibri" w:eastAsia="Calibri" w:hAnsi="Calibri" w:cs="Times New Roman"/>
          <w:sz w:val="20"/>
          <w:szCs w:val="20"/>
          <w:lang w:val="en-CA"/>
        </w:rPr>
      </w:pPr>
      <w:r w:rsidRPr="00CC2D87">
        <w:rPr>
          <w:rFonts w:ascii="Calibri" w:eastAsia="Calibri" w:hAnsi="Calibri" w:cs="Times New Roman"/>
          <w:sz w:val="20"/>
          <w:szCs w:val="20"/>
          <w:lang w:val="en-CA"/>
        </w:rPr>
        <w:t xml:space="preserve">a) 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>Comments</w:t>
      </w:r>
      <w:r>
        <w:rPr>
          <w:rFonts w:ascii="Calibri" w:eastAsia="Calibri" w:hAnsi="Calibri" w:cs="Times New Roman"/>
          <w:sz w:val="20"/>
          <w:szCs w:val="20"/>
          <w:lang w:val="en-US"/>
        </w:rPr>
        <w:t xml:space="preserve"> on </w:t>
      </w:r>
      <w:r w:rsidR="00CC2D87">
        <w:rPr>
          <w:rFonts w:ascii="Calibri" w:eastAsia="Calibri" w:hAnsi="Calibri" w:cs="Times New Roman"/>
          <w:sz w:val="20"/>
          <w:szCs w:val="20"/>
          <w:lang w:val="en-US"/>
        </w:rPr>
        <w:t xml:space="preserve">the </w:t>
      </w:r>
      <w:r>
        <w:rPr>
          <w:rFonts w:ascii="Calibri" w:eastAsia="Calibri" w:hAnsi="Calibri" w:cs="Times New Roman"/>
          <w:sz w:val="20"/>
          <w:szCs w:val="20"/>
          <w:lang w:val="en-US"/>
        </w:rPr>
        <w:t>quality</w:t>
      </w:r>
      <w:r w:rsidR="00CC2D87">
        <w:rPr>
          <w:rFonts w:ascii="Calibri" w:eastAsia="Calibri" w:hAnsi="Calibri" w:cs="Times New Roman"/>
          <w:sz w:val="20"/>
          <w:szCs w:val="20"/>
          <w:lang w:val="en-US"/>
        </w:rPr>
        <w:t xml:space="preserve"> of online deliberation</w:t>
      </w:r>
      <w:r>
        <w:rPr>
          <w:rFonts w:ascii="Calibri" w:eastAsia="Calibri" w:hAnsi="Calibri" w:cs="Times New Roman"/>
          <w:sz w:val="20"/>
          <w:szCs w:val="20"/>
          <w:lang w:val="en-US"/>
        </w:rPr>
        <w:t>:</w:t>
      </w:r>
      <w:r w:rsidRPr="00D246B0">
        <w:rPr>
          <w:rFonts w:ascii="Calibri" w:eastAsia="Calibri" w:hAnsi="Calibri" w:cs="Times New Roman"/>
          <w:sz w:val="20"/>
          <w:szCs w:val="20"/>
          <w:lang w:val="en-US"/>
        </w:rPr>
        <w:t xml:space="preserve"> ________________________________________________</w:t>
      </w:r>
    </w:p>
    <w:p w14:paraId="30061CCA" w14:textId="30D90639" w:rsidR="00A02D4D" w:rsidRPr="00CC2D87" w:rsidRDefault="00A02D4D" w:rsidP="00DA4BCB">
      <w:pPr>
        <w:spacing w:line="276" w:lineRule="auto"/>
        <w:rPr>
          <w:rFonts w:ascii="Calibri" w:eastAsia="Calibri" w:hAnsi="Calibri" w:cs="Calibri"/>
          <w:color w:val="000000"/>
          <w:sz w:val="16"/>
          <w:szCs w:val="16"/>
          <w:lang w:val="en-CA"/>
        </w:rPr>
      </w:pPr>
    </w:p>
    <w:sectPr w:rsidR="00A02D4D" w:rsidRPr="00CC2D87" w:rsidSect="003D6BEA">
      <w:footerReference w:type="default" r:id="rId7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EB412" w14:textId="77777777" w:rsidR="00B307CF" w:rsidRDefault="00B307CF" w:rsidP="00B96E88">
      <w:pPr>
        <w:spacing w:after="0" w:line="240" w:lineRule="auto"/>
      </w:pPr>
      <w:r>
        <w:separator/>
      </w:r>
    </w:p>
  </w:endnote>
  <w:endnote w:type="continuationSeparator" w:id="0">
    <w:p w14:paraId="116EEC64" w14:textId="77777777" w:rsidR="00B307CF" w:rsidRDefault="00B307CF" w:rsidP="00B96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30649770"/>
      <w:docPartObj>
        <w:docPartGallery w:val="Page Numbers (Bottom of Page)"/>
        <w:docPartUnique/>
      </w:docPartObj>
    </w:sdtPr>
    <w:sdtContent>
      <w:p w14:paraId="41F3DFDF" w14:textId="1CCE7F0C" w:rsidR="00B96E88" w:rsidRDefault="00B96E8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E34953E" w14:textId="77777777" w:rsidR="00B96E88" w:rsidRDefault="00B96E8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1F22FC" w14:textId="77777777" w:rsidR="00B307CF" w:rsidRDefault="00B307CF" w:rsidP="00B96E88">
      <w:pPr>
        <w:spacing w:after="0" w:line="240" w:lineRule="auto"/>
      </w:pPr>
      <w:r>
        <w:separator/>
      </w:r>
    </w:p>
  </w:footnote>
  <w:footnote w:type="continuationSeparator" w:id="0">
    <w:p w14:paraId="2F8FAE39" w14:textId="77777777" w:rsidR="00B307CF" w:rsidRDefault="00B307CF" w:rsidP="00B96E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B93E76"/>
    <w:multiLevelType w:val="hybridMultilevel"/>
    <w:tmpl w:val="FF8E9E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5276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E99"/>
    <w:rsid w:val="00070892"/>
    <w:rsid w:val="000D1DBC"/>
    <w:rsid w:val="001634A0"/>
    <w:rsid w:val="002543D3"/>
    <w:rsid w:val="00350FB0"/>
    <w:rsid w:val="003D6BEA"/>
    <w:rsid w:val="00497CA5"/>
    <w:rsid w:val="00522C67"/>
    <w:rsid w:val="00524084"/>
    <w:rsid w:val="005806CC"/>
    <w:rsid w:val="005A5E99"/>
    <w:rsid w:val="005F4EB4"/>
    <w:rsid w:val="00616AA4"/>
    <w:rsid w:val="006371FA"/>
    <w:rsid w:val="006B10F0"/>
    <w:rsid w:val="006E1B7A"/>
    <w:rsid w:val="00775B05"/>
    <w:rsid w:val="00804330"/>
    <w:rsid w:val="008A3806"/>
    <w:rsid w:val="00A02D4D"/>
    <w:rsid w:val="00A34179"/>
    <w:rsid w:val="00A90E15"/>
    <w:rsid w:val="00B05CC4"/>
    <w:rsid w:val="00B307CF"/>
    <w:rsid w:val="00B34511"/>
    <w:rsid w:val="00B946C3"/>
    <w:rsid w:val="00B96E88"/>
    <w:rsid w:val="00C635D2"/>
    <w:rsid w:val="00C93912"/>
    <w:rsid w:val="00CC2D87"/>
    <w:rsid w:val="00DA4BCB"/>
    <w:rsid w:val="00E95EF4"/>
    <w:rsid w:val="00EA1964"/>
    <w:rsid w:val="00EB232E"/>
    <w:rsid w:val="00F01F11"/>
    <w:rsid w:val="00F15392"/>
    <w:rsid w:val="00FA1673"/>
    <w:rsid w:val="00FC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A3872"/>
  <w15:chartTrackingRefBased/>
  <w15:docId w15:val="{D9F6FE59-7750-465B-97D8-81D51474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E99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4">
    <w:name w:val="Grille du tableau4"/>
    <w:basedOn w:val="TableauNormal"/>
    <w:next w:val="Grilledutableau"/>
    <w:uiPriority w:val="39"/>
    <w:rsid w:val="00DA4BC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DA4BC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A4BCB"/>
    <w:pPr>
      <w:ind w:left="720"/>
      <w:contextualSpacing/>
    </w:pPr>
  </w:style>
  <w:style w:type="table" w:styleId="Grilledutableau">
    <w:name w:val="Table Grid"/>
    <w:basedOn w:val="TableauNormal"/>
    <w:uiPriority w:val="39"/>
    <w:rsid w:val="00DA4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96E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6E88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B96E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6E8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46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ucrecia Calderon Ramirez</dc:creator>
  <cp:keywords/>
  <dc:description/>
  <cp:lastModifiedBy>Claudia Calderon Ramirez (CISSSLAV)</cp:lastModifiedBy>
  <cp:revision>18</cp:revision>
  <dcterms:created xsi:type="dcterms:W3CDTF">2023-09-30T04:46:00Z</dcterms:created>
  <dcterms:modified xsi:type="dcterms:W3CDTF">2024-10-30T05:35:00Z</dcterms:modified>
</cp:coreProperties>
</file>